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7984" w:rsidRDefault="00937984" w:rsidP="0093798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 S1 – Participants included vs. lost to follow-up at 12 month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5"/>
        <w:gridCol w:w="2001"/>
        <w:gridCol w:w="2002"/>
        <w:gridCol w:w="965"/>
        <w:tblGridChange w:id="0">
          <w:tblGrid>
            <w:gridCol w:w="4195"/>
            <w:gridCol w:w="2001"/>
            <w:gridCol w:w="2002"/>
            <w:gridCol w:w="965"/>
          </w:tblGrid>
        </w:tblGridChange>
      </w:tblGrid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left="30" w:right="-123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75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Lost to follow-up</w:t>
            </w:r>
          </w:p>
          <w:p w:rsidR="00937984" w:rsidRPr="00C1555A" w:rsidRDefault="00937984" w:rsidP="00FD218D">
            <w:pPr>
              <w:spacing w:line="360" w:lineRule="auto"/>
              <w:ind w:right="-75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(N = 149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1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Followed-up</w:t>
            </w:r>
          </w:p>
          <w:p w:rsidR="00937984" w:rsidRPr="00C1555A" w:rsidRDefault="00937984" w:rsidP="00FD218D">
            <w:pPr>
              <w:spacing w:line="360" w:lineRule="auto"/>
              <w:ind w:right="-121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(N = 406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7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P value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Age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5 (35-54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8 (39-55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009</w:t>
            </w:r>
          </w:p>
        </w:tc>
      </w:tr>
      <w:tr w:rsidR="00937984" w:rsidRPr="00C1555A" w:rsidTr="00FD218D">
        <w:trPr>
          <w:trHeight w:val="242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Female Sex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53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2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5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3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White Race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3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90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031</w:t>
            </w:r>
          </w:p>
        </w:tc>
      </w:tr>
      <w:tr w:rsidR="00937984" w:rsidRPr="00C1555A" w:rsidTr="00FD218D">
        <w:trPr>
          <w:trHeight w:val="366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Smoking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4</w:t>
            </w:r>
          </w:p>
        </w:tc>
      </w:tr>
      <w:tr w:rsidR="00937984" w:rsidRPr="00C1555A" w:rsidTr="00FD218D">
        <w:trPr>
          <w:trHeight w:val="360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Never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8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4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32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Current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432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Former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7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3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Pack year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5 (0-19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 (0-11.3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16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Weight (lb)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83 (253-331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83 (250-323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Body fat%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3 (50-54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2 (49-54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0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30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  <w:u w:val="single"/>
              </w:rPr>
              <w:t>Metabolic Syndrome</w:t>
            </w:r>
            <w:r w:rsidRPr="00C1555A">
              <w:rPr>
                <w:rFonts w:ascii="Arial" w:eastAsia="Cambria" w:hAnsi="Arial" w:cs="Arial"/>
                <w:sz w:val="22"/>
                <w:szCs w:val="22"/>
              </w:rPr>
              <w:t>: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Waist circumference (cm)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30 (123-143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32 (122-143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Triglycerides (mg/dL)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40 (104-203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42 (102-204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&gt;0.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HDL (mg/dL)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3 (36-53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43 (37-53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7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Hypertension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76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0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3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Hyperglycemia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color w:val="000000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30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  <w:u w:val="single"/>
              </w:rPr>
              <w:t>Bariatric surgery</w:t>
            </w:r>
            <w:r w:rsidRPr="00C1555A">
              <w:rPr>
                <w:rFonts w:ascii="Arial" w:eastAsia="Cambria" w:hAnsi="Arial" w:cs="Arial"/>
                <w:sz w:val="22"/>
                <w:szCs w:val="22"/>
              </w:rPr>
              <w:t>: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276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Gastric Bypass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2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69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002</w:t>
            </w:r>
          </w:p>
        </w:tc>
      </w:tr>
      <w:tr w:rsidR="00937984" w:rsidRPr="00C1555A" w:rsidTr="00FD218D">
        <w:trPr>
          <w:trHeight w:val="480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Other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8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31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30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  <w:u w:val="single"/>
              </w:rPr>
              <w:lastRenderedPageBreak/>
              <w:t>Asthma</w:t>
            </w:r>
            <w:r w:rsidRPr="00C1555A">
              <w:rPr>
                <w:rFonts w:ascii="Arial" w:eastAsia="Cambria" w:hAnsi="Arial" w:cs="Arial"/>
                <w:sz w:val="22"/>
                <w:szCs w:val="22"/>
              </w:rPr>
              <w:t>: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30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ACT score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2 (19-24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2 (19-24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Asthma Controlled (ACT &gt;19)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73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70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6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Use Asthma Medication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0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53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6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Rescue inhaler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35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31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5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ICS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6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7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8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Anticholinergics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9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6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8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Combination, (%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2%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21%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8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FEV1%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7 (73-93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1 (65-95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4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FVC %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1 (67-91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0 (71-97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6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FEV1/FVC % pred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102 (96-104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99 (92-107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6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419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ind w:right="-123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 xml:space="preserve">   DLCO, median (IQR)</w:t>
            </w:r>
          </w:p>
        </w:tc>
        <w:tc>
          <w:tcPr>
            <w:tcW w:w="2001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83 (74-90)</w:t>
            </w:r>
          </w:p>
        </w:tc>
        <w:tc>
          <w:tcPr>
            <w:tcW w:w="2002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79 (68-90)</w:t>
            </w:r>
          </w:p>
        </w:tc>
        <w:tc>
          <w:tcPr>
            <w:tcW w:w="965" w:type="dxa"/>
            <w:shd w:val="clear" w:color="auto" w:fill="auto"/>
          </w:tcPr>
          <w:p w:rsidR="00937984" w:rsidRPr="00C1555A" w:rsidRDefault="00937984" w:rsidP="00FD218D">
            <w:pPr>
              <w:spacing w:line="360" w:lineRule="auto"/>
              <w:jc w:val="center"/>
              <w:rPr>
                <w:rFonts w:ascii="Arial" w:eastAsia="Cambria" w:hAnsi="Arial" w:cs="Arial"/>
                <w:sz w:val="22"/>
                <w:szCs w:val="22"/>
              </w:rPr>
            </w:pPr>
            <w:r w:rsidRPr="00C1555A">
              <w:rPr>
                <w:rFonts w:ascii="Arial" w:eastAsia="Cambria" w:hAnsi="Arial" w:cs="Arial"/>
                <w:sz w:val="22"/>
                <w:szCs w:val="22"/>
              </w:rPr>
              <w:t>0.9</w:t>
            </w:r>
          </w:p>
        </w:tc>
      </w:tr>
      <w:tr w:rsidR="00937984" w:rsidRPr="00C1555A" w:rsidTr="00FD218D">
        <w:trPr>
          <w:trHeight w:val="144"/>
          <w:jc w:val="center"/>
        </w:trPr>
        <w:tc>
          <w:tcPr>
            <w:tcW w:w="9163" w:type="dxa"/>
            <w:gridSpan w:val="4"/>
            <w:shd w:val="clear" w:color="auto" w:fill="auto"/>
          </w:tcPr>
          <w:p w:rsidR="00937984" w:rsidRPr="00C1555A" w:rsidRDefault="00937984" w:rsidP="00FD218D">
            <w:pPr>
              <w:rPr>
                <w:rFonts w:eastAsia="Cambria"/>
                <w:sz w:val="22"/>
                <w:szCs w:val="22"/>
              </w:rPr>
            </w:pPr>
          </w:p>
        </w:tc>
      </w:tr>
    </w:tbl>
    <w:p w:rsidR="00937984" w:rsidRPr="00C3426C" w:rsidRDefault="00937984" w:rsidP="00937984">
      <w:pPr>
        <w:spacing w:line="480" w:lineRule="auto"/>
        <w:rPr>
          <w:rFonts w:ascii="Arial" w:hAnsi="Arial" w:cs="Arial"/>
          <w:sz w:val="22"/>
          <w:szCs w:val="22"/>
        </w:rPr>
      </w:pPr>
    </w:p>
    <w:p w:rsidR="00101C8C" w:rsidRDefault="00101C8C">
      <w:bookmarkStart w:id="1" w:name="_GoBack"/>
      <w:bookmarkEnd w:id="1"/>
    </w:p>
    <w:sectPr w:rsidR="00101C8C" w:rsidSect="00941A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984"/>
    <w:rsid w:val="00101C8C"/>
    <w:rsid w:val="00937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B44E1A-E4E4-404C-9BC6-6A175E86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7984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Fernando</dc:creator>
  <cp:keywords/>
  <dc:description/>
  <cp:lastModifiedBy>Holguin, Fernando</cp:lastModifiedBy>
  <cp:revision>1</cp:revision>
  <dcterms:created xsi:type="dcterms:W3CDTF">2019-03-26T23:35:00Z</dcterms:created>
  <dcterms:modified xsi:type="dcterms:W3CDTF">2019-03-26T23:35:00Z</dcterms:modified>
</cp:coreProperties>
</file>